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eastAsia="黑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黑体" w:cs="Times New Roman"/>
          <w:sz w:val="24"/>
          <w:szCs w:val="24"/>
        </w:rPr>
        <w:t xml:space="preserve">  miRNA Targeting Prediction of</w:t>
      </w:r>
      <w:r>
        <w:rPr>
          <w:rFonts w:ascii="Times New Roman" w:hAnsi="Times New Roman" w:eastAsia="黑体" w:cs="Times New Roman"/>
          <w:i/>
          <w:iCs/>
          <w:sz w:val="24"/>
          <w:szCs w:val="24"/>
        </w:rPr>
        <w:t xml:space="preserve"> TaMYC</w:t>
      </w:r>
      <w:r>
        <w:rPr>
          <w:rFonts w:ascii="Times New Roman" w:hAnsi="Times New Roman" w:eastAsia="黑体" w:cs="Times New Roman"/>
          <w:sz w:val="24"/>
          <w:szCs w:val="24"/>
        </w:rPr>
        <w:t xml:space="preserve"> Gene Family </w:t>
      </w:r>
    </w:p>
    <w:tbl>
      <w:tblPr>
        <w:tblStyle w:val="5"/>
        <w:tblW w:w="1290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57"/>
        <w:gridCol w:w="955"/>
        <w:gridCol w:w="930"/>
        <w:gridCol w:w="843"/>
        <w:gridCol w:w="818"/>
        <w:gridCol w:w="3336"/>
        <w:gridCol w:w="32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148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miRNA Acc.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Target Acc</w:t>
            </w:r>
          </w:p>
        </w:tc>
        <w:tc>
          <w:tcPr>
            <w:tcW w:w="95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miRNA start</w:t>
            </w:r>
          </w:p>
        </w:tc>
        <w:tc>
          <w:tcPr>
            <w:tcW w:w="9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miRNA end</w:t>
            </w:r>
          </w:p>
        </w:tc>
        <w:tc>
          <w:tcPr>
            <w:tcW w:w="84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Target start</w:t>
            </w:r>
          </w:p>
        </w:tc>
        <w:tc>
          <w:tcPr>
            <w:tcW w:w="81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Target end</w:t>
            </w:r>
          </w:p>
        </w:tc>
        <w:tc>
          <w:tcPr>
            <w:tcW w:w="333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miRNA_aligned_fragment</w:t>
            </w:r>
          </w:p>
        </w:tc>
        <w:tc>
          <w:tcPr>
            <w:tcW w:w="328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Target_aligned_frag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127b-3p</w:t>
            </w:r>
          </w:p>
        </w:tc>
        <w:tc>
          <w:tcPr>
            <w:tcW w:w="125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5a-B</w:t>
            </w:r>
          </w:p>
        </w:tc>
        <w:tc>
          <w:tcPr>
            <w:tcW w:w="95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739</w:t>
            </w:r>
          </w:p>
        </w:tc>
        <w:tc>
          <w:tcPr>
            <w:tcW w:w="8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759</w:t>
            </w:r>
          </w:p>
        </w:tc>
        <w:tc>
          <w:tcPr>
            <w:tcW w:w="333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AAGUAUUUCUGGACGGAGG</w:t>
            </w:r>
          </w:p>
        </w:tc>
        <w:tc>
          <w:tcPr>
            <w:tcW w:w="328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UCCGUUCCUAAAUACUUG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57a-3p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7-D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28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304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UGCUUCCUCGUCGAACGGU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GGUCGACGGGGAGU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6-5p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-D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33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AUGUCAUCGUGGCCGUACA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AUGGCCACGAUGAUG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6-5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a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AUGUCAUCGUGGCCGUAC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AUGGCCAUGAUGAUA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138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10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29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51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CUUAGAUGUGACAUCCUUAA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GUUGAGGGGGUCACCUCU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67b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-B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965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985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AAGCUGACAGCAUGAUCU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UGAUGGUGCUGUCACUUUU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67b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94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967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AAGCUGACAGCAUGAUCU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UGAUGGUGCUGUCACUUUU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5384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11a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33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53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AGCGCGCCGCCGUCGAAUG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UUCAUGGGUGGCGUGCU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773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B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0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3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GUUUUUAUGUUAUUUUGUG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AGAAAGUAACAUCAAGA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773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0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3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GUUUUUAUGUUAUUUUGUG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AGAAAGUAACAUCAAGA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773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U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0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3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GUUUUUAUGUUAUUUUGUG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AGAAAGUAACAUCAAGA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128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5a-B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879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90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ACUACUCCCUCCG-UCCGA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AGGAACGGAGGGAGUACU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64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6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CAUGUACUUUGCAUUU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164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6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CAUGUACUUUGCAUUU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5384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11b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78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AGCGCGCCGCCGUCGAAUG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UUCAUGGGUGGCGUGCU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57c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7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284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304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GUGCUUCCUCGUCGAACGGU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GGUCGACGGGGAGU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5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B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AUGAUCACUCUCGUUUUG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AGACGAGGAAGAUCAU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5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U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AUGAUCACUCUCGUUUUG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AGACGAGGAAGAUCAU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5-3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8-D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AUGAUCACUCUCGUUUUG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AGACGAGGAAGAUCAU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6-5p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b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27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AUGUCAUCGUGGCCGUAC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AUGGCCACAAUGAUAA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677a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3-B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CCGUUGGUAGAGUAGGAG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AGCCCACCCUACCGCCGG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773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11b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55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78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GUUUUUAUGUUAUUUUGUG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AGAAAGUAACAUCAAGAC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e-miR9773</w:t>
            </w:r>
          </w:p>
        </w:tc>
        <w:tc>
          <w:tcPr>
            <w:tcW w:w="125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sz w:val="18"/>
                <w:szCs w:val="18"/>
              </w:rPr>
              <w:t>TaMYC11a-A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10</w:t>
            </w:r>
          </w:p>
        </w:tc>
        <w:tc>
          <w:tcPr>
            <w:tcW w:w="818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33</w:t>
            </w:r>
          </w:p>
        </w:tc>
        <w:tc>
          <w:tcPr>
            <w:tcW w:w="333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UGUUUUUAUGUUAUUUUGUGAA</w:t>
            </w:r>
          </w:p>
        </w:tc>
        <w:tc>
          <w:tcPr>
            <w:tcW w:w="3287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AGAAAGUAACAUCAAGACGCA</w:t>
            </w:r>
          </w:p>
        </w:tc>
      </w:tr>
    </w:tbl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7CE"/>
    <w:rsid w:val="00275856"/>
    <w:rsid w:val="0081798E"/>
    <w:rsid w:val="00941720"/>
    <w:rsid w:val="00D867CE"/>
    <w:rsid w:val="00F17184"/>
    <w:rsid w:val="356D3E54"/>
    <w:rsid w:val="72EE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3</Words>
  <Characters>1787</Characters>
  <Lines>14</Lines>
  <Paragraphs>4</Paragraphs>
  <TotalTime>3</TotalTime>
  <ScaleCrop>false</ScaleCrop>
  <LinksUpToDate>false</LinksUpToDate>
  <CharactersWithSpaces>2096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1:39:00Z</dcterms:created>
  <dc:creator>NTKO</dc:creator>
  <cp:lastModifiedBy>白建芳</cp:lastModifiedBy>
  <dcterms:modified xsi:type="dcterms:W3CDTF">2019-11-23T02:4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